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>Submission to Pharmaceutical Biology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Material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he following is included as additional supporting materials for this paper: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keepNext w:val="true"/>
        <w:widowControl/>
        <w:numPr>
          <w:ilvl w:val="0"/>
          <w:numId w:val="0"/>
        </w:numPr>
        <w:spacing w:lineRule="auto" w:line="360" w:before="360" w:after="60"/>
        <w:ind w:right="567" w:hanging="0"/>
        <w:contextualSpacing/>
        <w:outlineLvl w:val="0"/>
        <w:rPr>
          <w:rFonts w:ascii="Times New Roman" w:hAnsi="Times New Roman" w:cs="Arial"/>
          <w:b/>
          <w:b/>
          <w:bCs/>
          <w:kern w:val="2"/>
          <w:sz w:val="24"/>
          <w:szCs w:val="32"/>
          <w:lang w:val="en-GB" w:eastAsia="en-GB"/>
        </w:rPr>
      </w:pPr>
      <w:r>
        <w:rPr>
          <w:rFonts w:cs="Arial" w:ascii="Times New Roman" w:hAnsi="Times New Roman"/>
          <w:b/>
          <w:bCs/>
          <w:kern w:val="2"/>
          <w:sz w:val="24"/>
          <w:szCs w:val="32"/>
          <w:lang w:val="en-GB" w:eastAsia="en-GB"/>
        </w:rPr>
        <w:t>Experimental</w:t>
      </w:r>
    </w:p>
    <w:p>
      <w:pPr>
        <w:pStyle w:val="Normal"/>
        <w:keepNext w:val="true"/>
        <w:widowControl/>
        <w:numPr>
          <w:ilvl w:val="0"/>
          <w:numId w:val="0"/>
        </w:numPr>
        <w:spacing w:lineRule="auto" w:line="360" w:before="360" w:after="60"/>
        <w:ind w:right="567" w:hanging="0"/>
        <w:contextualSpacing/>
        <w:outlineLvl w:val="1"/>
        <w:rPr>
          <w:rFonts w:ascii="Times New Roman" w:hAnsi="Times New Roman" w:cs="Arial"/>
          <w:b/>
          <w:b/>
          <w:bCs/>
          <w:i/>
          <w:i/>
          <w:iCs/>
          <w:kern w:val="0"/>
          <w:sz w:val="24"/>
          <w:szCs w:val="28"/>
          <w:lang w:val="en-GB" w:eastAsia="en-GB"/>
        </w:rPr>
      </w:pPr>
      <w:r>
        <w:rPr>
          <w:rFonts w:cs="Arial" w:ascii="Times New Roman" w:hAnsi="Times New Roman"/>
          <w:b/>
          <w:bCs/>
          <w:i/>
          <w:iCs/>
          <w:kern w:val="0"/>
          <w:sz w:val="24"/>
          <w:szCs w:val="28"/>
          <w:lang w:val="en-GB" w:eastAsia="en-GB"/>
        </w:rPr>
        <w:t>HPLC conditions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hromatography was performed on a reversed-phase column (Waters Atlantis T3 RP-C18 column, 5μm, 250 mm × 4.6 mm) with a flow rate of 1 ml/min. Separation was carried out by programed gradient elution with acetonitrile (B) and 0.1 % phosphoric acid aqueous solution (A) as following: 50~55%, 0~30 min, B; 55~60%, 30~40 min, B; 60~65%, 40~50 min, B; 65~70%, 50~60 min, B; 70~75%, 60~70 min, B; 75~85%, 70~80 min, B; 85~90%, 80~85 min, B; 90%, 85~90 min, B. The detection wavelength was set at 210 nm, and the column temperature was kept at 30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>C. The loading volume was 10 μl.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Calibri" w:cs="Calibri"/>
        </w:rPr>
        <w:t xml:space="preserve"> </w:t>
      </w:r>
      <w:r>
        <w:rPr/>
        <w:object w:dxaOrig="4909" w:dyaOrig="342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0.85pt;height:286.5pt" filled="f" o:ole="">
            <v:imagedata r:id="rId3" o:title=""/>
          </v:shape>
          <o:OLEObject Type="Embed" ProgID="" ShapeID="ole_rId2" DrawAspect="Content" ObjectID="_1328981991" r:id="rId2"/>
        </w:objec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. 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fingerprint of PCE. HPLC conditions-column: Waters Atlantis T3 RP-C18 column, 5μm, 250 mm × 4.6 mm; flowing rate: 1 ml/min; detection wavelength: 210 nm; temperature: 30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>C; injection: 10 μL.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21605" cy="36410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605" cy="364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. S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fingerprint of PCW. HPLC conditions-column: Waters Atlantis T3 RP-C18 column, 5μm, 250 mm × 4.6 mm; flowing rate: 1 ml/min; detection wavelength: 210 nm; temperature: 30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>C; injection: 10 μL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/>
        <w:object w:dxaOrig="4909" w:dyaOrig="3424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10.85pt;height:286.5pt" filled="f" o:ole="">
            <v:imagedata r:id="rId6" o:title=""/>
          </v:shape>
          <o:OLEObject Type="Embed" ProgID="" ShapeID="ole_rId5" DrawAspect="Content" ObjectID="_1023172908" r:id="rId5"/>
        </w:objec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. S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HPLC chromatogram of the standard chemicals (pachymic acid) fo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. coco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dentification. HPLC conditions-column: Waters Atlantis T3 RP-C18 column, 5μm, 250 mm × 4.6 mm; flowing rate: 1 ml/min; detection wavelength: 210 nm; temperature: 30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>C; injection: 10 μL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6T19:18:00Z</dcterms:created>
  <dc:creator>zd</dc:creator>
  <dc:description/>
  <dc:language>en-US</dc:language>
  <cp:lastModifiedBy>vigneshwaran.k</cp:lastModifiedBy>
  <dcterms:modified xsi:type="dcterms:W3CDTF">2021-02-16T19:18:00Z</dcterms:modified>
  <cp:revision>2</cp:revision>
  <dc:subject/>
  <dc:title/>
</cp:coreProperties>
</file>